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7EA4D" w14:textId="77777777" w:rsidR="00FF5116" w:rsidRPr="00024EE5" w:rsidRDefault="005A0665" w:rsidP="00FF5116">
      <w:pPr>
        <w:jc w:val="center"/>
        <w:rPr>
          <w:b/>
          <w:bCs/>
          <w:sz w:val="24"/>
          <w:szCs w:val="24"/>
        </w:rPr>
      </w:pPr>
      <w:r w:rsidRPr="00024EE5">
        <w:rPr>
          <w:b/>
          <w:bCs/>
          <w:sz w:val="24"/>
          <w:szCs w:val="24"/>
        </w:rPr>
        <w:t>Identifying the benefits of early diagnosis in dementia</w:t>
      </w:r>
    </w:p>
    <w:p w14:paraId="5758C075" w14:textId="5F18EE44" w:rsidR="00FF5116" w:rsidRPr="00024EE5" w:rsidRDefault="00FF5116" w:rsidP="00401E20">
      <w:pPr>
        <w:rPr>
          <w:b/>
          <w:bCs/>
          <w:sz w:val="24"/>
          <w:szCs w:val="24"/>
        </w:rPr>
      </w:pPr>
      <w:r w:rsidRPr="00024EE5">
        <w:rPr>
          <w:b/>
          <w:bCs/>
          <w:sz w:val="24"/>
          <w:szCs w:val="24"/>
        </w:rPr>
        <w:t>T</w:t>
      </w:r>
      <w:r w:rsidR="005A0665" w:rsidRPr="00024EE5">
        <w:rPr>
          <w:b/>
          <w:bCs/>
          <w:sz w:val="24"/>
          <w:szCs w:val="24"/>
        </w:rPr>
        <w:t>opic guide for carers</w:t>
      </w:r>
    </w:p>
    <w:p w14:paraId="0305BD82" w14:textId="77777777" w:rsidR="00FF5116" w:rsidRPr="00024EE5" w:rsidRDefault="00FF5116" w:rsidP="00401E20">
      <w:pPr>
        <w:rPr>
          <w:sz w:val="24"/>
          <w:szCs w:val="24"/>
        </w:rPr>
      </w:pPr>
    </w:p>
    <w:p w14:paraId="4223BAE5" w14:textId="5A798590" w:rsidR="000567CC" w:rsidRPr="00024EE5" w:rsidRDefault="005A0665" w:rsidP="00401E20">
      <w:pPr>
        <w:rPr>
          <w:b/>
          <w:sz w:val="24"/>
          <w:szCs w:val="24"/>
        </w:rPr>
      </w:pPr>
      <w:r w:rsidRPr="00024EE5">
        <w:rPr>
          <w:b/>
          <w:sz w:val="24"/>
          <w:szCs w:val="24"/>
        </w:rPr>
        <w:t xml:space="preserve">Experiences of </w:t>
      </w:r>
      <w:r w:rsidR="00401E20" w:rsidRPr="00024EE5">
        <w:rPr>
          <w:b/>
          <w:sz w:val="24"/>
          <w:szCs w:val="24"/>
        </w:rPr>
        <w:t>the person living with dementia receiving the diagnosis</w:t>
      </w:r>
    </w:p>
    <w:p w14:paraId="66B10DFA" w14:textId="5682D73F" w:rsidR="003579ED" w:rsidRPr="00024EE5" w:rsidRDefault="003579ED" w:rsidP="003579ED">
      <w:pPr>
        <w:rPr>
          <w:sz w:val="24"/>
          <w:szCs w:val="24"/>
        </w:rPr>
      </w:pPr>
      <w:r w:rsidRPr="00024EE5">
        <w:rPr>
          <w:sz w:val="24"/>
          <w:szCs w:val="24"/>
        </w:rPr>
        <w:t xml:space="preserve">Tell me about when you first started to notice problems with </w:t>
      </w:r>
      <w:r w:rsidR="0044041E" w:rsidRPr="00024EE5">
        <w:rPr>
          <w:sz w:val="24"/>
          <w:szCs w:val="24"/>
        </w:rPr>
        <w:t>[name of PLwD]’s memory?</w:t>
      </w:r>
    </w:p>
    <w:p w14:paraId="748868CB" w14:textId="6E9C316C" w:rsidR="009F11CE" w:rsidRDefault="009F11CE" w:rsidP="003579ED">
      <w:pPr>
        <w:rPr>
          <w:sz w:val="24"/>
          <w:szCs w:val="24"/>
        </w:rPr>
      </w:pPr>
      <w:r w:rsidRPr="00024EE5">
        <w:rPr>
          <w:sz w:val="24"/>
          <w:szCs w:val="24"/>
        </w:rPr>
        <w:t xml:space="preserve">What did you </w:t>
      </w:r>
      <w:r w:rsidR="00201760" w:rsidRPr="00024EE5">
        <w:rPr>
          <w:sz w:val="24"/>
          <w:szCs w:val="24"/>
        </w:rPr>
        <w:t>initially</w:t>
      </w:r>
      <w:r w:rsidRPr="00024EE5">
        <w:rPr>
          <w:sz w:val="24"/>
          <w:szCs w:val="24"/>
        </w:rPr>
        <w:t xml:space="preserve"> attribute </w:t>
      </w:r>
      <w:r w:rsidR="00201760" w:rsidRPr="00024EE5">
        <w:rPr>
          <w:sz w:val="24"/>
          <w:szCs w:val="24"/>
        </w:rPr>
        <w:t xml:space="preserve">[PLwD]’s to? What did you think was causing </w:t>
      </w:r>
      <w:r w:rsidR="00917314" w:rsidRPr="00024EE5">
        <w:rPr>
          <w:sz w:val="24"/>
          <w:szCs w:val="24"/>
        </w:rPr>
        <w:t>their memory problems?</w:t>
      </w:r>
    </w:p>
    <w:p w14:paraId="7920ECD9" w14:textId="379DD8F6" w:rsidR="008E4A3E" w:rsidRPr="00024EE5" w:rsidRDefault="008E4A3E" w:rsidP="003579ED">
      <w:pPr>
        <w:rPr>
          <w:sz w:val="24"/>
          <w:szCs w:val="24"/>
        </w:rPr>
      </w:pPr>
      <w:r>
        <w:rPr>
          <w:sz w:val="24"/>
          <w:szCs w:val="24"/>
        </w:rPr>
        <w:t>Did you speak to anyone about [</w:t>
      </w:r>
      <w:proofErr w:type="spellStart"/>
      <w:r>
        <w:rPr>
          <w:sz w:val="24"/>
          <w:szCs w:val="24"/>
        </w:rPr>
        <w:t>PLwD’s</w:t>
      </w:r>
      <w:proofErr w:type="spellEnd"/>
      <w:r>
        <w:rPr>
          <w:sz w:val="24"/>
          <w:szCs w:val="24"/>
        </w:rPr>
        <w:t>] memory problems?</w:t>
      </w:r>
    </w:p>
    <w:p w14:paraId="4540E8C3" w14:textId="228658D6" w:rsidR="00D33680" w:rsidRDefault="00847303" w:rsidP="003579ED">
      <w:pPr>
        <w:rPr>
          <w:sz w:val="24"/>
          <w:szCs w:val="24"/>
        </w:rPr>
      </w:pPr>
      <w:r w:rsidRPr="00024EE5">
        <w:rPr>
          <w:sz w:val="24"/>
          <w:szCs w:val="24"/>
        </w:rPr>
        <w:t xml:space="preserve">When did you decide to seek help for [name of </w:t>
      </w:r>
      <w:proofErr w:type="spellStart"/>
      <w:r w:rsidRPr="00024EE5">
        <w:rPr>
          <w:sz w:val="24"/>
          <w:szCs w:val="24"/>
        </w:rPr>
        <w:t>PLwD’s</w:t>
      </w:r>
      <w:proofErr w:type="spellEnd"/>
      <w:r w:rsidRPr="00024EE5">
        <w:rPr>
          <w:sz w:val="24"/>
          <w:szCs w:val="24"/>
        </w:rPr>
        <w:t>] memory problems</w:t>
      </w:r>
      <w:r w:rsidR="009F11CE" w:rsidRPr="00024EE5">
        <w:rPr>
          <w:sz w:val="24"/>
          <w:szCs w:val="24"/>
        </w:rPr>
        <w:t>?</w:t>
      </w:r>
      <w:r w:rsidRPr="00024EE5">
        <w:rPr>
          <w:sz w:val="24"/>
          <w:szCs w:val="24"/>
        </w:rPr>
        <w:t xml:space="preserve"> </w:t>
      </w:r>
    </w:p>
    <w:p w14:paraId="170AD20D" w14:textId="1A1C90FE" w:rsidR="0053298C" w:rsidRPr="00024EE5" w:rsidRDefault="0053298C" w:rsidP="003579ED">
      <w:pPr>
        <w:rPr>
          <w:sz w:val="24"/>
          <w:szCs w:val="24"/>
        </w:rPr>
      </w:pPr>
      <w:r>
        <w:rPr>
          <w:sz w:val="24"/>
          <w:szCs w:val="24"/>
        </w:rPr>
        <w:t xml:space="preserve">Would you </w:t>
      </w:r>
      <w:r w:rsidR="000F6896">
        <w:rPr>
          <w:sz w:val="24"/>
          <w:szCs w:val="24"/>
        </w:rPr>
        <w:t>usually go to the doctors?</w:t>
      </w:r>
    </w:p>
    <w:p w14:paraId="6EDF903A" w14:textId="6B6420F4" w:rsidR="00F50C26" w:rsidRPr="00024EE5" w:rsidRDefault="00F50C26" w:rsidP="003579ED">
      <w:pPr>
        <w:rPr>
          <w:sz w:val="24"/>
          <w:szCs w:val="24"/>
        </w:rPr>
      </w:pPr>
      <w:r w:rsidRPr="00024EE5">
        <w:rPr>
          <w:sz w:val="24"/>
          <w:szCs w:val="24"/>
        </w:rPr>
        <w:t>Can you tell me about the experience of getting the diagnosis of dementia? Prompt on:</w:t>
      </w:r>
    </w:p>
    <w:p w14:paraId="6FC5B9F5" w14:textId="45536532" w:rsidR="00401E20" w:rsidRDefault="00F50C26" w:rsidP="00401E20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024EE5">
        <w:rPr>
          <w:sz w:val="24"/>
          <w:szCs w:val="24"/>
        </w:rPr>
        <w:t xml:space="preserve">Expectations </w:t>
      </w:r>
      <w:r w:rsidR="00205053" w:rsidRPr="00024EE5">
        <w:rPr>
          <w:sz w:val="24"/>
          <w:szCs w:val="24"/>
        </w:rPr>
        <w:t xml:space="preserve">of </w:t>
      </w:r>
      <w:r w:rsidR="000E214F" w:rsidRPr="00024EE5">
        <w:rPr>
          <w:sz w:val="24"/>
          <w:szCs w:val="24"/>
        </w:rPr>
        <w:t>diagnosis (</w:t>
      </w:r>
      <w:proofErr w:type="gramStart"/>
      <w:r w:rsidR="000E214F" w:rsidRPr="00024EE5">
        <w:rPr>
          <w:sz w:val="24"/>
          <w:szCs w:val="24"/>
        </w:rPr>
        <w:t>e.g.</w:t>
      </w:r>
      <w:proofErr w:type="gramEnd"/>
      <w:r w:rsidR="000E214F" w:rsidRPr="00024EE5">
        <w:rPr>
          <w:sz w:val="24"/>
          <w:szCs w:val="24"/>
        </w:rPr>
        <w:t xml:space="preserve"> what did you expect to happen? Were those expectations met?</w:t>
      </w:r>
      <w:r w:rsidR="00BE7809">
        <w:rPr>
          <w:sz w:val="24"/>
          <w:szCs w:val="24"/>
        </w:rPr>
        <w:t xml:space="preserve"> Hopes? Worries?</w:t>
      </w:r>
      <w:r w:rsidR="000E214F" w:rsidRPr="00024EE5">
        <w:rPr>
          <w:sz w:val="24"/>
          <w:szCs w:val="24"/>
        </w:rPr>
        <w:t>)</w:t>
      </w:r>
    </w:p>
    <w:p w14:paraId="2B5E0E66" w14:textId="3437D3CD" w:rsidR="00326E1E" w:rsidRPr="00024EE5" w:rsidRDefault="00326E1E" w:rsidP="00401E2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hat was the process of getting a diagnosis?</w:t>
      </w:r>
      <w:r w:rsidR="00170237">
        <w:rPr>
          <w:sz w:val="24"/>
          <w:szCs w:val="24"/>
        </w:rPr>
        <w:t xml:space="preserve"> </w:t>
      </w:r>
      <w:proofErr w:type="gramStart"/>
      <w:r w:rsidR="00170237">
        <w:rPr>
          <w:sz w:val="24"/>
          <w:szCs w:val="24"/>
        </w:rPr>
        <w:t>E.g.</w:t>
      </w:r>
      <w:proofErr w:type="gramEnd"/>
      <w:r w:rsidR="00170237">
        <w:rPr>
          <w:sz w:val="24"/>
          <w:szCs w:val="24"/>
        </w:rPr>
        <w:t xml:space="preserve"> memory tests</w:t>
      </w:r>
    </w:p>
    <w:p w14:paraId="0F7BD2E2" w14:textId="099F672B" w:rsidR="00401E20" w:rsidRPr="00024EE5" w:rsidRDefault="00401E20" w:rsidP="00401E20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024EE5">
        <w:rPr>
          <w:sz w:val="24"/>
          <w:szCs w:val="24"/>
        </w:rPr>
        <w:t xml:space="preserve">What was the impact </w:t>
      </w:r>
      <w:r w:rsidR="00BC0654" w:rsidRPr="00024EE5">
        <w:rPr>
          <w:sz w:val="24"/>
          <w:szCs w:val="24"/>
        </w:rPr>
        <w:t xml:space="preserve">of the diagnosis on you (e.g. emotional, practical </w:t>
      </w:r>
      <w:proofErr w:type="gramStart"/>
      <w:r w:rsidR="00BC0654" w:rsidRPr="00024EE5">
        <w:rPr>
          <w:sz w:val="24"/>
          <w:szCs w:val="24"/>
        </w:rPr>
        <w:t>etc.)</w:t>
      </w:r>
      <w:proofErr w:type="gramEnd"/>
    </w:p>
    <w:p w14:paraId="271A3451" w14:textId="66FD4A0D" w:rsidR="00401E20" w:rsidRPr="00024EE5" w:rsidRDefault="00401E20" w:rsidP="00917314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024EE5">
        <w:rPr>
          <w:sz w:val="24"/>
          <w:szCs w:val="24"/>
        </w:rPr>
        <w:t xml:space="preserve">What was </w:t>
      </w:r>
      <w:r w:rsidR="00BC0654" w:rsidRPr="00024EE5">
        <w:rPr>
          <w:sz w:val="24"/>
          <w:szCs w:val="24"/>
        </w:rPr>
        <w:t xml:space="preserve">impact </w:t>
      </w:r>
      <w:r w:rsidR="00B53F7D" w:rsidRPr="00024EE5">
        <w:rPr>
          <w:sz w:val="24"/>
          <w:szCs w:val="24"/>
        </w:rPr>
        <w:t>on [PLwD]? (</w:t>
      </w:r>
      <w:proofErr w:type="gramStart"/>
      <w:r w:rsidR="00B53F7D" w:rsidRPr="00024EE5">
        <w:rPr>
          <w:sz w:val="24"/>
          <w:szCs w:val="24"/>
        </w:rPr>
        <w:t>e.g.</w:t>
      </w:r>
      <w:proofErr w:type="gramEnd"/>
      <w:r w:rsidR="00B53F7D" w:rsidRPr="00024EE5">
        <w:rPr>
          <w:sz w:val="24"/>
          <w:szCs w:val="24"/>
        </w:rPr>
        <w:t xml:space="preserve"> emotional, practical, etc.)</w:t>
      </w:r>
    </w:p>
    <w:p w14:paraId="3355C5FE" w14:textId="6ECDA0CF" w:rsidR="00401E20" w:rsidRPr="00024EE5" w:rsidRDefault="00401E20" w:rsidP="00401E20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024EE5">
        <w:rPr>
          <w:sz w:val="24"/>
          <w:szCs w:val="24"/>
        </w:rPr>
        <w:t>What was helpful/unhelpful</w:t>
      </w:r>
      <w:r w:rsidR="00917314" w:rsidRPr="00024EE5">
        <w:rPr>
          <w:sz w:val="24"/>
          <w:szCs w:val="24"/>
        </w:rPr>
        <w:t xml:space="preserve"> in this experience?</w:t>
      </w:r>
    </w:p>
    <w:p w14:paraId="7F48C982" w14:textId="46C2C164" w:rsidR="00FF472D" w:rsidRPr="00024EE5" w:rsidRDefault="009574D9" w:rsidP="009574D9">
      <w:pPr>
        <w:rPr>
          <w:sz w:val="24"/>
          <w:szCs w:val="24"/>
        </w:rPr>
      </w:pPr>
      <w:r w:rsidRPr="00024EE5">
        <w:rPr>
          <w:sz w:val="24"/>
          <w:szCs w:val="24"/>
        </w:rPr>
        <w:t xml:space="preserve">Reflecting on your experience of diagnosis, </w:t>
      </w:r>
      <w:r w:rsidR="004C2063" w:rsidRPr="00024EE5">
        <w:rPr>
          <w:sz w:val="24"/>
          <w:szCs w:val="24"/>
        </w:rPr>
        <w:t>a</w:t>
      </w:r>
      <w:r w:rsidR="00FF472D" w:rsidRPr="00024EE5">
        <w:rPr>
          <w:sz w:val="24"/>
          <w:szCs w:val="24"/>
        </w:rPr>
        <w:t>re there any ways in which you think finding out about [</w:t>
      </w:r>
      <w:r w:rsidR="004C2063" w:rsidRPr="00024EE5">
        <w:rPr>
          <w:sz w:val="24"/>
          <w:szCs w:val="24"/>
        </w:rPr>
        <w:t>PLwD</w:t>
      </w:r>
      <w:r w:rsidR="00FF472D" w:rsidRPr="00024EE5">
        <w:rPr>
          <w:sz w:val="24"/>
          <w:szCs w:val="24"/>
        </w:rPr>
        <w:t>]’s diagnosis sooner would have helped, or do you feel you found out at the right time?</w:t>
      </w:r>
      <w:r w:rsidR="00E075B9">
        <w:rPr>
          <w:sz w:val="24"/>
          <w:szCs w:val="24"/>
        </w:rPr>
        <w:t xml:space="preserve"> W</w:t>
      </w:r>
      <w:r w:rsidR="004C2063" w:rsidRPr="00024EE5">
        <w:rPr>
          <w:sz w:val="24"/>
          <w:szCs w:val="24"/>
        </w:rPr>
        <w:t>hy</w:t>
      </w:r>
      <w:r w:rsidR="00E075B9">
        <w:rPr>
          <w:sz w:val="24"/>
          <w:szCs w:val="24"/>
        </w:rPr>
        <w:t>?</w:t>
      </w:r>
    </w:p>
    <w:p w14:paraId="7693460F" w14:textId="542ABCA5" w:rsidR="004A1961" w:rsidRPr="00024EE5" w:rsidRDefault="00AA1CCE" w:rsidP="009574D9">
      <w:pPr>
        <w:rPr>
          <w:sz w:val="24"/>
          <w:szCs w:val="24"/>
        </w:rPr>
      </w:pPr>
      <w:r>
        <w:rPr>
          <w:sz w:val="24"/>
          <w:szCs w:val="24"/>
        </w:rPr>
        <w:t>What did the diagnosis mean for [PLwD</w:t>
      </w:r>
      <w:r w:rsidR="00B56146">
        <w:rPr>
          <w:sz w:val="24"/>
          <w:szCs w:val="24"/>
        </w:rPr>
        <w:t>]?</w:t>
      </w:r>
    </w:p>
    <w:p w14:paraId="0AAA6B26" w14:textId="28C0D0D6" w:rsidR="00C75B28" w:rsidRPr="00024EE5" w:rsidRDefault="00C75B28" w:rsidP="00C75B28">
      <w:pPr>
        <w:rPr>
          <w:sz w:val="24"/>
          <w:szCs w:val="24"/>
        </w:rPr>
      </w:pPr>
      <w:r w:rsidRPr="00024EE5">
        <w:rPr>
          <w:b/>
          <w:sz w:val="24"/>
          <w:szCs w:val="24"/>
        </w:rPr>
        <w:t>Experiences of post-diagnostic support</w:t>
      </w:r>
    </w:p>
    <w:p w14:paraId="7C996E72" w14:textId="5F49B983" w:rsidR="00401E20" w:rsidRPr="00024EE5" w:rsidRDefault="00A264DD" w:rsidP="00401E20">
      <w:pPr>
        <w:rPr>
          <w:sz w:val="24"/>
          <w:szCs w:val="24"/>
        </w:rPr>
      </w:pPr>
      <w:r w:rsidRPr="00024EE5">
        <w:rPr>
          <w:sz w:val="24"/>
          <w:szCs w:val="24"/>
        </w:rPr>
        <w:t xml:space="preserve">When you went for the diagnosis, did you expect </w:t>
      </w:r>
      <w:r w:rsidR="00AA5B2D" w:rsidRPr="00024EE5">
        <w:rPr>
          <w:sz w:val="24"/>
          <w:szCs w:val="24"/>
        </w:rPr>
        <w:t xml:space="preserve">[PLwD] </w:t>
      </w:r>
      <w:r w:rsidRPr="00024EE5">
        <w:rPr>
          <w:sz w:val="24"/>
          <w:szCs w:val="24"/>
        </w:rPr>
        <w:t>to receive any treatment (</w:t>
      </w:r>
      <w:proofErr w:type="gramStart"/>
      <w:r w:rsidRPr="00024EE5">
        <w:rPr>
          <w:sz w:val="24"/>
          <w:szCs w:val="24"/>
        </w:rPr>
        <w:t>e.g.</w:t>
      </w:r>
      <w:proofErr w:type="gramEnd"/>
      <w:r w:rsidRPr="00024EE5">
        <w:rPr>
          <w:sz w:val="24"/>
          <w:szCs w:val="24"/>
        </w:rPr>
        <w:t xml:space="preserve"> drug treatment, cognitive therapies, group support)</w:t>
      </w:r>
      <w:r w:rsidR="008E5A74" w:rsidRPr="00024EE5">
        <w:rPr>
          <w:sz w:val="24"/>
          <w:szCs w:val="24"/>
        </w:rPr>
        <w:t xml:space="preserve">? </w:t>
      </w:r>
    </w:p>
    <w:p w14:paraId="7B6949C1" w14:textId="598062CA" w:rsidR="008E5A74" w:rsidRPr="00024EE5" w:rsidRDefault="008E5A74" w:rsidP="00401E20">
      <w:pPr>
        <w:rPr>
          <w:sz w:val="24"/>
          <w:szCs w:val="24"/>
        </w:rPr>
      </w:pPr>
      <w:r w:rsidRPr="00024EE5">
        <w:rPr>
          <w:sz w:val="24"/>
          <w:szCs w:val="24"/>
        </w:rPr>
        <w:t>Did you</w:t>
      </w:r>
      <w:r w:rsidR="00AA5B2D" w:rsidRPr="00024EE5">
        <w:rPr>
          <w:sz w:val="24"/>
          <w:szCs w:val="24"/>
        </w:rPr>
        <w:t xml:space="preserve"> </w:t>
      </w:r>
      <w:r w:rsidR="00A522CD" w:rsidRPr="00024EE5">
        <w:rPr>
          <w:sz w:val="24"/>
          <w:szCs w:val="24"/>
        </w:rPr>
        <w:t>or [PLwD]</w:t>
      </w:r>
      <w:r w:rsidRPr="00024EE5">
        <w:rPr>
          <w:sz w:val="24"/>
          <w:szCs w:val="24"/>
        </w:rPr>
        <w:t xml:space="preserve"> receive any treatment or support?</w:t>
      </w:r>
    </w:p>
    <w:p w14:paraId="76DD5809" w14:textId="073E553D" w:rsidR="00B9186F" w:rsidRPr="00024EE5" w:rsidRDefault="00B9186F" w:rsidP="00401E20">
      <w:pPr>
        <w:rPr>
          <w:sz w:val="24"/>
          <w:szCs w:val="24"/>
        </w:rPr>
      </w:pPr>
      <w:r w:rsidRPr="00024EE5">
        <w:rPr>
          <w:sz w:val="24"/>
          <w:szCs w:val="24"/>
        </w:rPr>
        <w:t xml:space="preserve">Prompt on: </w:t>
      </w:r>
    </w:p>
    <w:p w14:paraId="7D58A813" w14:textId="3DFFEFFB" w:rsidR="00B9186F" w:rsidRPr="00024EE5" w:rsidRDefault="00B9186F" w:rsidP="00AA5B2D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024EE5">
        <w:rPr>
          <w:sz w:val="24"/>
          <w:szCs w:val="24"/>
        </w:rPr>
        <w:t>Common dementia drug treatments</w:t>
      </w:r>
    </w:p>
    <w:p w14:paraId="1EA6526B" w14:textId="48DE9BA0" w:rsidR="00B9186F" w:rsidRPr="00024EE5" w:rsidRDefault="00B9186F" w:rsidP="00AA5B2D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024EE5">
        <w:rPr>
          <w:sz w:val="24"/>
          <w:szCs w:val="24"/>
        </w:rPr>
        <w:t>Cognitive stimulation therapy</w:t>
      </w:r>
    </w:p>
    <w:p w14:paraId="1F051627" w14:textId="08408774" w:rsidR="00A522CD" w:rsidRPr="00024EE5" w:rsidRDefault="00A522CD" w:rsidP="00AA5B2D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024EE5">
        <w:rPr>
          <w:sz w:val="24"/>
          <w:szCs w:val="24"/>
        </w:rPr>
        <w:t>Occupational therapy</w:t>
      </w:r>
    </w:p>
    <w:p w14:paraId="35363E67" w14:textId="7D806FE7" w:rsidR="00B9186F" w:rsidRPr="00024EE5" w:rsidRDefault="00AA5B2D" w:rsidP="00AA5B2D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024EE5">
        <w:rPr>
          <w:sz w:val="24"/>
          <w:szCs w:val="24"/>
        </w:rPr>
        <w:t>Support groups</w:t>
      </w:r>
    </w:p>
    <w:p w14:paraId="4351FE03" w14:textId="2D5AC1EA" w:rsidR="00AA5B2D" w:rsidRPr="00024EE5" w:rsidRDefault="00AA5B2D" w:rsidP="00AA5B2D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024EE5">
        <w:rPr>
          <w:sz w:val="24"/>
          <w:szCs w:val="24"/>
        </w:rPr>
        <w:t>Invitations to take part in research</w:t>
      </w:r>
    </w:p>
    <w:p w14:paraId="0DCE0261" w14:textId="5EA1215C" w:rsidR="00A522CD" w:rsidRPr="00024EE5" w:rsidRDefault="00A522CD" w:rsidP="00AA5B2D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024EE5">
        <w:rPr>
          <w:sz w:val="24"/>
          <w:szCs w:val="24"/>
        </w:rPr>
        <w:t>Carer’s assessment</w:t>
      </w:r>
    </w:p>
    <w:p w14:paraId="6689A07C" w14:textId="54D10FB7" w:rsidR="00A522CD" w:rsidRPr="00024EE5" w:rsidRDefault="00A522CD" w:rsidP="00AA5B2D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024EE5">
        <w:rPr>
          <w:sz w:val="24"/>
          <w:szCs w:val="24"/>
        </w:rPr>
        <w:t>Carer’s support group</w:t>
      </w:r>
    </w:p>
    <w:p w14:paraId="7354BD5D" w14:textId="43EDD94B" w:rsidR="00A522CD" w:rsidRPr="00024EE5" w:rsidRDefault="00A522CD" w:rsidP="00AA5B2D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024EE5">
        <w:rPr>
          <w:sz w:val="24"/>
          <w:szCs w:val="24"/>
        </w:rPr>
        <w:t>Local authority services</w:t>
      </w:r>
    </w:p>
    <w:p w14:paraId="70149BD6" w14:textId="4296C9B5" w:rsidR="00AA5B2D" w:rsidRPr="00024EE5" w:rsidRDefault="00AA5B2D" w:rsidP="00AA5B2D">
      <w:pPr>
        <w:rPr>
          <w:sz w:val="24"/>
          <w:szCs w:val="24"/>
        </w:rPr>
      </w:pPr>
      <w:r w:rsidRPr="00024EE5">
        <w:rPr>
          <w:sz w:val="24"/>
          <w:szCs w:val="24"/>
        </w:rPr>
        <w:lastRenderedPageBreak/>
        <w:t xml:space="preserve">If yes, </w:t>
      </w:r>
      <w:r w:rsidR="00A522CD" w:rsidRPr="00024EE5">
        <w:rPr>
          <w:sz w:val="24"/>
          <w:szCs w:val="24"/>
        </w:rPr>
        <w:t>can you tell me a little bit more. What was your experience of receiving this treatment/support?</w:t>
      </w:r>
      <w:r w:rsidR="00BE78E3" w:rsidRPr="00024EE5">
        <w:rPr>
          <w:sz w:val="24"/>
          <w:szCs w:val="24"/>
        </w:rPr>
        <w:t xml:space="preserve"> </w:t>
      </w:r>
      <w:r w:rsidR="00E147DB" w:rsidRPr="00024EE5">
        <w:rPr>
          <w:sz w:val="24"/>
          <w:szCs w:val="24"/>
        </w:rPr>
        <w:t>What was helpful or unhelpful.</w:t>
      </w:r>
    </w:p>
    <w:p w14:paraId="2DC50DF4" w14:textId="1B6EC709" w:rsidR="00E147DB" w:rsidRPr="00024EE5" w:rsidRDefault="00E147DB" w:rsidP="00AA5B2D">
      <w:pPr>
        <w:rPr>
          <w:sz w:val="24"/>
          <w:szCs w:val="24"/>
        </w:rPr>
      </w:pPr>
      <w:r w:rsidRPr="00024EE5">
        <w:rPr>
          <w:sz w:val="24"/>
          <w:szCs w:val="24"/>
        </w:rPr>
        <w:t>Did you stop using this treatment/support? If yes, why?</w:t>
      </w:r>
    </w:p>
    <w:p w14:paraId="7A17E3CD" w14:textId="3E94AEBC" w:rsidR="00DD454D" w:rsidRPr="00024EE5" w:rsidRDefault="00E147DB" w:rsidP="00401E20">
      <w:pPr>
        <w:rPr>
          <w:sz w:val="24"/>
          <w:szCs w:val="24"/>
        </w:rPr>
      </w:pPr>
      <w:r w:rsidRPr="00024EE5">
        <w:rPr>
          <w:sz w:val="24"/>
          <w:szCs w:val="24"/>
        </w:rPr>
        <w:t>Did you access any other forms of support? (</w:t>
      </w:r>
      <w:proofErr w:type="gramStart"/>
      <w:r w:rsidRPr="00024EE5">
        <w:rPr>
          <w:sz w:val="24"/>
          <w:szCs w:val="24"/>
        </w:rPr>
        <w:t>e.g.</w:t>
      </w:r>
      <w:proofErr w:type="gramEnd"/>
      <w:r w:rsidRPr="00024EE5">
        <w:rPr>
          <w:sz w:val="24"/>
          <w:szCs w:val="24"/>
        </w:rPr>
        <w:t xml:space="preserve"> church) </w:t>
      </w:r>
      <w:r w:rsidR="004F1115" w:rsidRPr="00024EE5">
        <w:rPr>
          <w:sz w:val="24"/>
          <w:szCs w:val="24"/>
        </w:rPr>
        <w:t>Why?</w:t>
      </w:r>
      <w:r w:rsidR="009574D9" w:rsidRPr="00024EE5">
        <w:rPr>
          <w:sz w:val="24"/>
          <w:szCs w:val="24"/>
        </w:rPr>
        <w:t xml:space="preserve"> Can you describe what type of support you received and how this was helpful or unhelpful?</w:t>
      </w:r>
    </w:p>
    <w:p w14:paraId="5A1D5A6A" w14:textId="56A9DF0B" w:rsidR="00401E20" w:rsidRPr="00024EE5" w:rsidRDefault="00401E20" w:rsidP="00401E20">
      <w:pPr>
        <w:rPr>
          <w:sz w:val="24"/>
          <w:szCs w:val="24"/>
        </w:rPr>
      </w:pPr>
      <w:r w:rsidRPr="00024EE5">
        <w:rPr>
          <w:sz w:val="24"/>
          <w:szCs w:val="24"/>
        </w:rPr>
        <w:t>What support do you think is needed</w:t>
      </w:r>
      <w:r w:rsidR="00981055" w:rsidRPr="00024EE5">
        <w:rPr>
          <w:sz w:val="24"/>
          <w:szCs w:val="24"/>
        </w:rPr>
        <w:t xml:space="preserve"> for PLwD</w:t>
      </w:r>
      <w:r w:rsidR="0066772F" w:rsidRPr="00024EE5">
        <w:rPr>
          <w:sz w:val="24"/>
          <w:szCs w:val="24"/>
        </w:rPr>
        <w:t xml:space="preserve"> or </w:t>
      </w:r>
      <w:proofErr w:type="spellStart"/>
      <w:r w:rsidR="0066772F" w:rsidRPr="00024EE5">
        <w:rPr>
          <w:sz w:val="24"/>
          <w:szCs w:val="24"/>
        </w:rPr>
        <w:t>cargivers</w:t>
      </w:r>
      <w:proofErr w:type="spellEnd"/>
      <w:r w:rsidRPr="00024EE5">
        <w:rPr>
          <w:sz w:val="24"/>
          <w:szCs w:val="24"/>
        </w:rPr>
        <w:t>, especially in the early stages</w:t>
      </w:r>
      <w:r w:rsidR="00BB1172" w:rsidRPr="00024EE5">
        <w:rPr>
          <w:sz w:val="24"/>
          <w:szCs w:val="24"/>
        </w:rPr>
        <w:t xml:space="preserve"> of dementia</w:t>
      </w:r>
      <w:r w:rsidRPr="00024EE5">
        <w:rPr>
          <w:sz w:val="24"/>
          <w:szCs w:val="24"/>
        </w:rPr>
        <w:t>?</w:t>
      </w:r>
    </w:p>
    <w:p w14:paraId="4840E5B3" w14:textId="2610AEBA" w:rsidR="0066772F" w:rsidRPr="00024EE5" w:rsidRDefault="00BB1172" w:rsidP="00401E20">
      <w:pPr>
        <w:rPr>
          <w:sz w:val="24"/>
          <w:szCs w:val="24"/>
        </w:rPr>
      </w:pPr>
      <w:r w:rsidRPr="00024EE5">
        <w:rPr>
          <w:sz w:val="24"/>
          <w:szCs w:val="24"/>
        </w:rPr>
        <w:t>Is there any support that you didn’t have but wish you did?</w:t>
      </w:r>
      <w:r w:rsidR="00B90DB4">
        <w:rPr>
          <w:sz w:val="24"/>
          <w:szCs w:val="24"/>
        </w:rPr>
        <w:t xml:space="preserve"> If yes, what was it and how would this have helped?</w:t>
      </w:r>
    </w:p>
    <w:p w14:paraId="7BAED726" w14:textId="4529D5CA" w:rsidR="00CF6CD8" w:rsidRDefault="00B56146" w:rsidP="00401E20">
      <w:pPr>
        <w:rPr>
          <w:sz w:val="24"/>
          <w:szCs w:val="24"/>
        </w:rPr>
      </w:pPr>
      <w:r>
        <w:rPr>
          <w:sz w:val="24"/>
          <w:szCs w:val="24"/>
        </w:rPr>
        <w:t>Did the diagnosis change how you think or feel about memory problems?</w:t>
      </w:r>
    </w:p>
    <w:p w14:paraId="70FB91D4" w14:textId="5ADF8A69" w:rsidR="005B3F7C" w:rsidRPr="00024EE5" w:rsidRDefault="005B3F7C" w:rsidP="00401E20">
      <w:pPr>
        <w:rPr>
          <w:sz w:val="24"/>
          <w:szCs w:val="24"/>
        </w:rPr>
      </w:pPr>
    </w:p>
    <w:p w14:paraId="62099461" w14:textId="4EDF299A" w:rsidR="0066772F" w:rsidRPr="00024EE5" w:rsidRDefault="0066772F" w:rsidP="00401E20">
      <w:pPr>
        <w:rPr>
          <w:b/>
          <w:sz w:val="24"/>
          <w:szCs w:val="24"/>
        </w:rPr>
      </w:pPr>
      <w:r w:rsidRPr="00024EE5">
        <w:rPr>
          <w:b/>
          <w:sz w:val="24"/>
          <w:szCs w:val="24"/>
        </w:rPr>
        <w:t>Experiences of Health Services</w:t>
      </w:r>
    </w:p>
    <w:p w14:paraId="0C3DE17A" w14:textId="77777777" w:rsidR="00F74F84" w:rsidRPr="00024EE5" w:rsidRDefault="00401E20" w:rsidP="00401E20">
      <w:pPr>
        <w:rPr>
          <w:sz w:val="24"/>
          <w:szCs w:val="24"/>
        </w:rPr>
      </w:pPr>
      <w:r w:rsidRPr="00024EE5">
        <w:rPr>
          <w:sz w:val="24"/>
          <w:szCs w:val="24"/>
        </w:rPr>
        <w:t xml:space="preserve">Have you used any health services </w:t>
      </w:r>
      <w:proofErr w:type="gramStart"/>
      <w:r w:rsidRPr="00024EE5">
        <w:rPr>
          <w:sz w:val="24"/>
          <w:szCs w:val="24"/>
        </w:rPr>
        <w:t>including</w:t>
      </w:r>
      <w:r w:rsidR="00F74F84" w:rsidRPr="00024EE5">
        <w:rPr>
          <w:sz w:val="24"/>
          <w:szCs w:val="24"/>
        </w:rPr>
        <w:t>:</w:t>
      </w:r>
      <w:proofErr w:type="gramEnd"/>
    </w:p>
    <w:p w14:paraId="104348C5" w14:textId="77777777" w:rsidR="007225C1" w:rsidRPr="00024EE5" w:rsidRDefault="00401E20" w:rsidP="007225C1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024EE5">
        <w:rPr>
          <w:sz w:val="24"/>
          <w:szCs w:val="24"/>
        </w:rPr>
        <w:t>GP</w:t>
      </w:r>
    </w:p>
    <w:p w14:paraId="194C355C" w14:textId="77777777" w:rsidR="007225C1" w:rsidRPr="00024EE5" w:rsidRDefault="00401E20" w:rsidP="007225C1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024EE5">
        <w:rPr>
          <w:sz w:val="24"/>
          <w:szCs w:val="24"/>
        </w:rPr>
        <w:t>A&amp;E</w:t>
      </w:r>
    </w:p>
    <w:p w14:paraId="21AB6048" w14:textId="77777777" w:rsidR="007225C1" w:rsidRPr="00024EE5" w:rsidRDefault="00401E20" w:rsidP="007225C1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024EE5">
        <w:rPr>
          <w:sz w:val="24"/>
          <w:szCs w:val="24"/>
        </w:rPr>
        <w:t>hospital stays</w:t>
      </w:r>
    </w:p>
    <w:p w14:paraId="4BDBE1C9" w14:textId="46996D4B" w:rsidR="00401E20" w:rsidRPr="00024EE5" w:rsidRDefault="00401E20" w:rsidP="007225C1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024EE5">
        <w:rPr>
          <w:sz w:val="24"/>
          <w:szCs w:val="24"/>
        </w:rPr>
        <w:t>care homes</w:t>
      </w:r>
    </w:p>
    <w:p w14:paraId="0B9E6295" w14:textId="059BEB06" w:rsidR="0066772F" w:rsidRPr="00024EE5" w:rsidRDefault="00401E20" w:rsidP="007225C1">
      <w:pPr>
        <w:rPr>
          <w:sz w:val="24"/>
          <w:szCs w:val="24"/>
        </w:rPr>
      </w:pPr>
      <w:r w:rsidRPr="00024EE5">
        <w:rPr>
          <w:sz w:val="24"/>
          <w:szCs w:val="24"/>
        </w:rPr>
        <w:t>If yes, tell me about that experience</w:t>
      </w:r>
      <w:r w:rsidR="007225C1" w:rsidRPr="00024EE5">
        <w:rPr>
          <w:sz w:val="24"/>
          <w:szCs w:val="24"/>
        </w:rPr>
        <w:t xml:space="preserve">? </w:t>
      </w:r>
      <w:r w:rsidR="00E075B9">
        <w:rPr>
          <w:sz w:val="24"/>
          <w:szCs w:val="24"/>
        </w:rPr>
        <w:t xml:space="preserve">Why did you use this service? </w:t>
      </w:r>
      <w:r w:rsidR="0066772F" w:rsidRPr="00024EE5">
        <w:rPr>
          <w:sz w:val="24"/>
          <w:szCs w:val="24"/>
        </w:rPr>
        <w:t>What was helpful or unhelpful</w:t>
      </w:r>
      <w:r w:rsidR="007225C1" w:rsidRPr="00024EE5">
        <w:rPr>
          <w:sz w:val="24"/>
          <w:szCs w:val="24"/>
        </w:rPr>
        <w:t>?</w:t>
      </w:r>
    </w:p>
    <w:p w14:paraId="140704C8" w14:textId="12882305" w:rsidR="00745257" w:rsidRPr="00024EE5" w:rsidRDefault="00745257" w:rsidP="00745257">
      <w:pPr>
        <w:rPr>
          <w:sz w:val="24"/>
          <w:szCs w:val="24"/>
        </w:rPr>
      </w:pPr>
    </w:p>
    <w:p w14:paraId="1EAB06FA" w14:textId="59985F92" w:rsidR="00401E20" w:rsidRPr="00024EE5" w:rsidRDefault="00401E20" w:rsidP="00401E20">
      <w:pPr>
        <w:rPr>
          <w:b/>
          <w:sz w:val="24"/>
          <w:szCs w:val="24"/>
        </w:rPr>
      </w:pPr>
      <w:proofErr w:type="gramStart"/>
      <w:r w:rsidRPr="00024EE5">
        <w:rPr>
          <w:b/>
          <w:sz w:val="24"/>
          <w:szCs w:val="24"/>
        </w:rPr>
        <w:t>Planning for the future</w:t>
      </w:r>
      <w:proofErr w:type="gramEnd"/>
    </w:p>
    <w:p w14:paraId="2237578D" w14:textId="5FFD3464" w:rsidR="00401E20" w:rsidRPr="00024EE5" w:rsidRDefault="00401E20" w:rsidP="00BB117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024EE5">
        <w:rPr>
          <w:sz w:val="24"/>
          <w:szCs w:val="24"/>
        </w:rPr>
        <w:t>Have you or [</w:t>
      </w:r>
      <w:r w:rsidR="00F74F84" w:rsidRPr="00024EE5">
        <w:rPr>
          <w:sz w:val="24"/>
          <w:szCs w:val="24"/>
        </w:rPr>
        <w:t>PLwD</w:t>
      </w:r>
      <w:r w:rsidRPr="00024EE5">
        <w:rPr>
          <w:sz w:val="24"/>
          <w:szCs w:val="24"/>
        </w:rPr>
        <w:t>] made any plans for their future?</w:t>
      </w:r>
    </w:p>
    <w:p w14:paraId="40266E93" w14:textId="4A560A63" w:rsidR="00BB1172" w:rsidRPr="00024EE5" w:rsidRDefault="00BB1172" w:rsidP="00BB117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024EE5">
        <w:rPr>
          <w:sz w:val="24"/>
          <w:szCs w:val="24"/>
        </w:rPr>
        <w:t xml:space="preserve">If yes, can you tell me about them? </w:t>
      </w:r>
    </w:p>
    <w:p w14:paraId="73E6330E" w14:textId="739775A6" w:rsidR="00401E20" w:rsidRPr="00024EE5" w:rsidRDefault="008C7550" w:rsidP="00401E20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024EE5">
        <w:rPr>
          <w:sz w:val="24"/>
          <w:szCs w:val="24"/>
        </w:rPr>
        <w:t>How has [PLwD]’s diagnosis affected these plans? Did your plans change as they disease has been progressing?</w:t>
      </w:r>
    </w:p>
    <w:p w14:paraId="14896628" w14:textId="246DFA6D" w:rsidR="00F74F84" w:rsidRPr="00024EE5" w:rsidRDefault="00F74F84" w:rsidP="00F74F84">
      <w:pPr>
        <w:rPr>
          <w:sz w:val="24"/>
          <w:szCs w:val="24"/>
        </w:rPr>
      </w:pPr>
    </w:p>
    <w:p w14:paraId="2A2CEC75" w14:textId="68EC05EA" w:rsidR="00F74F84" w:rsidRDefault="00F74F84" w:rsidP="00F74F84">
      <w:pPr>
        <w:rPr>
          <w:b/>
          <w:sz w:val="24"/>
          <w:szCs w:val="24"/>
        </w:rPr>
      </w:pPr>
      <w:r w:rsidRPr="00024EE5">
        <w:rPr>
          <w:b/>
          <w:sz w:val="24"/>
          <w:szCs w:val="24"/>
        </w:rPr>
        <w:t>Concluding questions</w:t>
      </w:r>
    </w:p>
    <w:p w14:paraId="1E846C6B" w14:textId="47F37223" w:rsidR="00F74F84" w:rsidRPr="00024EE5" w:rsidRDefault="006817C4" w:rsidP="00F74F84">
      <w:pPr>
        <w:rPr>
          <w:sz w:val="24"/>
          <w:szCs w:val="24"/>
        </w:rPr>
      </w:pPr>
      <w:r>
        <w:rPr>
          <w:sz w:val="24"/>
          <w:szCs w:val="24"/>
        </w:rPr>
        <w:t>Tha</w:t>
      </w:r>
      <w:r w:rsidR="00E075B9">
        <w:rPr>
          <w:sz w:val="24"/>
          <w:szCs w:val="24"/>
        </w:rPr>
        <w:t>nk you for answering my questions, i</w:t>
      </w:r>
      <w:r w:rsidR="00F74F84" w:rsidRPr="00024EE5">
        <w:rPr>
          <w:sz w:val="24"/>
          <w:szCs w:val="24"/>
        </w:rPr>
        <w:t>s there anything else you would like to tell me about your experiences</w:t>
      </w:r>
      <w:r w:rsidR="00E075B9">
        <w:rPr>
          <w:sz w:val="24"/>
          <w:szCs w:val="24"/>
        </w:rPr>
        <w:t xml:space="preserve"> which I haven’t asked about</w:t>
      </w:r>
      <w:r w:rsidR="00F74F84" w:rsidRPr="00024EE5">
        <w:rPr>
          <w:sz w:val="24"/>
          <w:szCs w:val="24"/>
        </w:rPr>
        <w:t>?</w:t>
      </w:r>
    </w:p>
    <w:sectPr w:rsidR="00F74F84" w:rsidRPr="00024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9F0575"/>
    <w:multiLevelType w:val="hybridMultilevel"/>
    <w:tmpl w:val="35D0D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C77CE6"/>
    <w:multiLevelType w:val="hybridMultilevel"/>
    <w:tmpl w:val="B3BE2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6554C8"/>
    <w:multiLevelType w:val="hybridMultilevel"/>
    <w:tmpl w:val="89FAD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500C4B"/>
    <w:multiLevelType w:val="hybridMultilevel"/>
    <w:tmpl w:val="7F961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1E0F9E"/>
    <w:multiLevelType w:val="hybridMultilevel"/>
    <w:tmpl w:val="CC6E0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30D0E"/>
    <w:multiLevelType w:val="hybridMultilevel"/>
    <w:tmpl w:val="13FE4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6E3BB5"/>
    <w:multiLevelType w:val="hybridMultilevel"/>
    <w:tmpl w:val="79C6286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 w15:restartNumberingAfterBreak="0">
    <w:nsid w:val="7ABF386E"/>
    <w:multiLevelType w:val="hybridMultilevel"/>
    <w:tmpl w:val="95A6A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0MjY1M7YwsLQ0s7RU0lEKTi0uzszPAykwqgUABNbw0iwAAAA="/>
  </w:docVars>
  <w:rsids>
    <w:rsidRoot w:val="005A0665"/>
    <w:rsid w:val="00024EE5"/>
    <w:rsid w:val="000E214F"/>
    <w:rsid w:val="000F6896"/>
    <w:rsid w:val="00170237"/>
    <w:rsid w:val="00201760"/>
    <w:rsid w:val="00205053"/>
    <w:rsid w:val="002A48F4"/>
    <w:rsid w:val="002F5469"/>
    <w:rsid w:val="00326E1E"/>
    <w:rsid w:val="003371AD"/>
    <w:rsid w:val="003579ED"/>
    <w:rsid w:val="003749BF"/>
    <w:rsid w:val="00401E20"/>
    <w:rsid w:val="0044041E"/>
    <w:rsid w:val="004A1961"/>
    <w:rsid w:val="004C2063"/>
    <w:rsid w:val="004F1115"/>
    <w:rsid w:val="0053298C"/>
    <w:rsid w:val="005A0665"/>
    <w:rsid w:val="005B3F7C"/>
    <w:rsid w:val="0066772F"/>
    <w:rsid w:val="006817C4"/>
    <w:rsid w:val="007225C1"/>
    <w:rsid w:val="00727663"/>
    <w:rsid w:val="00745257"/>
    <w:rsid w:val="00847303"/>
    <w:rsid w:val="008C7550"/>
    <w:rsid w:val="008E4A3E"/>
    <w:rsid w:val="008E5A74"/>
    <w:rsid w:val="00917314"/>
    <w:rsid w:val="009574D9"/>
    <w:rsid w:val="00981055"/>
    <w:rsid w:val="009F11CE"/>
    <w:rsid w:val="00A264DD"/>
    <w:rsid w:val="00A522CD"/>
    <w:rsid w:val="00AA1CCE"/>
    <w:rsid w:val="00AA5B2D"/>
    <w:rsid w:val="00AD0A40"/>
    <w:rsid w:val="00B53F7D"/>
    <w:rsid w:val="00B56146"/>
    <w:rsid w:val="00B90DB4"/>
    <w:rsid w:val="00B9186F"/>
    <w:rsid w:val="00BB1172"/>
    <w:rsid w:val="00BC0654"/>
    <w:rsid w:val="00BE7809"/>
    <w:rsid w:val="00BE78E3"/>
    <w:rsid w:val="00C75B28"/>
    <w:rsid w:val="00CD6F82"/>
    <w:rsid w:val="00CF6CD8"/>
    <w:rsid w:val="00D33680"/>
    <w:rsid w:val="00DD454D"/>
    <w:rsid w:val="00E075B9"/>
    <w:rsid w:val="00E147DB"/>
    <w:rsid w:val="00F50C26"/>
    <w:rsid w:val="00F74F84"/>
    <w:rsid w:val="00FF472D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235C3"/>
  <w15:chartTrackingRefBased/>
  <w15:docId w15:val="{A4CE32A5-B8A2-498E-A1F0-3F1C3041D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6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B571AC204418449A92E1F085C0482C" ma:contentTypeVersion="10" ma:contentTypeDescription="Create a new document." ma:contentTypeScope="" ma:versionID="03ac869ed686c338701058a152a3d57e">
  <xsd:schema xmlns:xsd="http://www.w3.org/2001/XMLSchema" xmlns:xs="http://www.w3.org/2001/XMLSchema" xmlns:p="http://schemas.microsoft.com/office/2006/metadata/properties" xmlns:ns3="099e302b-edd9-418a-9a49-00aed4fef654" xmlns:ns4="76067bf1-f421-49c5-b027-4d4c9e27c301" targetNamespace="http://schemas.microsoft.com/office/2006/metadata/properties" ma:root="true" ma:fieldsID="7936be967480f0d93947db1552276226" ns3:_="" ns4:_="">
    <xsd:import namespace="099e302b-edd9-418a-9a49-00aed4fef654"/>
    <xsd:import namespace="76067bf1-f421-49c5-b027-4d4c9e27c30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e302b-edd9-418a-9a49-00aed4fef6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67bf1-f421-49c5-b027-4d4c9e27c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28432F-1CC6-4B71-A2AD-534A46F32B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DD7730-2AC0-43FA-984E-99378F2A02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DFCE0-52FB-4102-8E62-6AAB214F10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9e302b-edd9-418a-9a49-00aed4fef654"/>
    <ds:schemaRef ds:uri="76067bf1-f421-49c5-b027-4d4c9e27c3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h, Elyse</dc:creator>
  <cp:keywords/>
  <dc:description/>
  <cp:lastModifiedBy>Couch, Elyse</cp:lastModifiedBy>
  <cp:revision>53</cp:revision>
  <dcterms:created xsi:type="dcterms:W3CDTF">2019-11-08T12:48:00Z</dcterms:created>
  <dcterms:modified xsi:type="dcterms:W3CDTF">2021-10-1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B571AC204418449A92E1F085C0482C</vt:lpwstr>
  </property>
</Properties>
</file>